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4A647" w14:textId="5DC7293F" w:rsidR="007C1F7A" w:rsidRPr="00F37266" w:rsidRDefault="007C1F7A" w:rsidP="007271D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37266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74AA246B" w14:textId="59BE34F4" w:rsidR="00AD25FB" w:rsidRDefault="00E35DFE" w:rsidP="007C1F7A">
      <w:pPr>
        <w:spacing w:line="360" w:lineRule="auto"/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 wp14:anchorId="4DE720D8" wp14:editId="3A9EBA51">
            <wp:extent cx="4009720" cy="250858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016" cy="2520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D78DC6" w14:textId="4098EA28" w:rsidR="00AD25FB" w:rsidRDefault="00AD25FB" w:rsidP="007C1F7A">
      <w:pPr>
        <w:spacing w:line="360" w:lineRule="auto"/>
        <w:rPr>
          <w:rFonts w:cstheme="minorHAnsi"/>
          <w:b/>
        </w:rPr>
      </w:pPr>
    </w:p>
    <w:p w14:paraId="72F0C5E6" w14:textId="6D3D44E5" w:rsidR="00AD25FB" w:rsidRPr="00F37266" w:rsidRDefault="00E10AD9" w:rsidP="00F3726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1436F" w:rsidRPr="00F37266">
        <w:rPr>
          <w:rFonts w:ascii="Times New Roman" w:hAnsi="Times New Roman" w:cs="Times New Roman"/>
          <w:b/>
          <w:sz w:val="24"/>
          <w:szCs w:val="24"/>
        </w:rPr>
        <w:t xml:space="preserve">Figure 1: </w:t>
      </w:r>
      <w:r w:rsidR="00644559" w:rsidRPr="00F37266">
        <w:rPr>
          <w:rFonts w:ascii="Times New Roman" w:hAnsi="Times New Roman" w:cs="Times New Roman"/>
          <w:b/>
          <w:sz w:val="24"/>
          <w:szCs w:val="24"/>
        </w:rPr>
        <w:t xml:space="preserve">Antibody response to </w:t>
      </w:r>
      <w:r w:rsidR="00956E49" w:rsidRPr="00F37266">
        <w:rPr>
          <w:rFonts w:ascii="Times New Roman" w:hAnsi="Times New Roman" w:cs="Times New Roman"/>
          <w:b/>
          <w:sz w:val="24"/>
          <w:szCs w:val="24"/>
        </w:rPr>
        <w:t xml:space="preserve">variant surface antigens expressed by the NF54 parasite isolate. </w:t>
      </w:r>
      <w:r w:rsidR="004D4FF6" w:rsidRPr="00F37266">
        <w:rPr>
          <w:rFonts w:ascii="Times New Roman" w:hAnsi="Times New Roman" w:cs="Times New Roman"/>
          <w:sz w:val="24"/>
          <w:szCs w:val="24"/>
        </w:rPr>
        <w:t>A</w:t>
      </w:r>
      <w:r w:rsidR="005B08AF" w:rsidRPr="00F37266">
        <w:rPr>
          <w:rFonts w:ascii="Times New Roman" w:hAnsi="Times New Roman" w:cs="Times New Roman"/>
          <w:sz w:val="24"/>
          <w:szCs w:val="24"/>
        </w:rPr>
        <w:t xml:space="preserve">nti-VSA antibodies levels </w:t>
      </w:r>
      <w:r w:rsidR="004D4FF6" w:rsidRPr="00F37266">
        <w:rPr>
          <w:rFonts w:ascii="Times New Roman" w:hAnsi="Times New Roman" w:cs="Times New Roman"/>
          <w:sz w:val="24"/>
          <w:szCs w:val="24"/>
        </w:rPr>
        <w:t xml:space="preserve">are </w:t>
      </w:r>
      <w:r w:rsidR="005B08AF" w:rsidRPr="00F37266">
        <w:rPr>
          <w:rFonts w:ascii="Times New Roman" w:hAnsi="Times New Roman" w:cs="Times New Roman"/>
          <w:sz w:val="24"/>
          <w:szCs w:val="24"/>
        </w:rPr>
        <w:t>expressed as</w:t>
      </w:r>
      <w:r w:rsidR="00D262DC" w:rsidRPr="00F37266">
        <w:rPr>
          <w:rFonts w:ascii="Times New Roman" w:hAnsi="Times New Roman" w:cs="Times New Roman"/>
          <w:sz w:val="24"/>
          <w:szCs w:val="24"/>
        </w:rPr>
        <w:t xml:space="preserve"> </w:t>
      </w:r>
      <w:r w:rsidR="005B08AF" w:rsidRPr="00F37266">
        <w:rPr>
          <w:rFonts w:ascii="Times New Roman" w:hAnsi="Times New Roman" w:cs="Times New Roman"/>
          <w:sz w:val="24"/>
          <w:szCs w:val="24"/>
        </w:rPr>
        <w:t>me</w:t>
      </w:r>
      <w:r w:rsidR="00D262DC" w:rsidRPr="00F37266">
        <w:rPr>
          <w:rFonts w:ascii="Times New Roman" w:hAnsi="Times New Roman" w:cs="Times New Roman"/>
          <w:sz w:val="24"/>
          <w:szCs w:val="24"/>
        </w:rPr>
        <w:t xml:space="preserve">an </w:t>
      </w:r>
      <w:r w:rsidR="005B08AF" w:rsidRPr="00F37266">
        <w:rPr>
          <w:rFonts w:ascii="Times New Roman" w:hAnsi="Times New Roman" w:cs="Times New Roman"/>
          <w:sz w:val="24"/>
          <w:szCs w:val="24"/>
        </w:rPr>
        <w:t>fluorescent intensity</w:t>
      </w:r>
      <w:r w:rsidR="004D4FF6" w:rsidRPr="00F37266">
        <w:rPr>
          <w:rFonts w:ascii="Times New Roman" w:hAnsi="Times New Roman" w:cs="Times New Roman"/>
          <w:sz w:val="24"/>
          <w:szCs w:val="24"/>
        </w:rPr>
        <w:t xml:space="preserve"> (MFI)</w:t>
      </w:r>
      <w:r w:rsidR="00E35DFE" w:rsidRPr="00F37266">
        <w:rPr>
          <w:rFonts w:ascii="Times New Roman" w:hAnsi="Times New Roman" w:cs="Times New Roman"/>
          <w:sz w:val="24"/>
          <w:szCs w:val="24"/>
        </w:rPr>
        <w:t>.</w:t>
      </w:r>
      <w:r w:rsidR="004D4FF6" w:rsidRPr="00F37266">
        <w:rPr>
          <w:rFonts w:ascii="Times New Roman" w:hAnsi="Times New Roman" w:cs="Times New Roman"/>
          <w:sz w:val="24"/>
          <w:szCs w:val="24"/>
        </w:rPr>
        <w:t xml:space="preserve"> </w:t>
      </w:r>
      <w:r w:rsidR="007E5C7C" w:rsidRPr="00F37266">
        <w:rPr>
          <w:rFonts w:ascii="Times New Roman" w:hAnsi="Times New Roman" w:cs="Times New Roman"/>
          <w:bCs/>
          <w:sz w:val="24"/>
          <w:szCs w:val="24"/>
        </w:rPr>
        <w:t xml:space="preserve">Negative controls are plasma samples from malaria naïve individuals, </w:t>
      </w:r>
      <w:r w:rsidR="00A2759E" w:rsidRPr="00F37266">
        <w:rPr>
          <w:rFonts w:ascii="Times New Roman" w:hAnsi="Times New Roman" w:cs="Times New Roman"/>
          <w:bCs/>
          <w:sz w:val="24"/>
          <w:szCs w:val="24"/>
        </w:rPr>
        <w:t xml:space="preserve">positive controls are a pool of hyperimmune plasma samples collected from </w:t>
      </w:r>
      <w:r w:rsidR="004204F5" w:rsidRPr="00F37266">
        <w:rPr>
          <w:rFonts w:ascii="Times New Roman" w:hAnsi="Times New Roman" w:cs="Times New Roman"/>
          <w:bCs/>
          <w:sz w:val="24"/>
          <w:szCs w:val="24"/>
        </w:rPr>
        <w:t xml:space="preserve">individuals residing in a high malaria endemic area, </w:t>
      </w:r>
      <w:r w:rsidR="00553622" w:rsidRPr="00F37266">
        <w:rPr>
          <w:rFonts w:ascii="Times New Roman" w:hAnsi="Times New Roman" w:cs="Times New Roman"/>
          <w:bCs/>
          <w:sz w:val="24"/>
          <w:szCs w:val="24"/>
        </w:rPr>
        <w:t>CHMI plasma samples were collected a day before the challenge.</w:t>
      </w:r>
      <w:r w:rsidR="00553622" w:rsidRPr="00F3726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39EE004" w14:textId="0104B28D" w:rsidR="00AD25FB" w:rsidRDefault="00AD25FB" w:rsidP="007C1F7A">
      <w:pPr>
        <w:spacing w:line="360" w:lineRule="auto"/>
        <w:rPr>
          <w:rFonts w:cstheme="minorHAnsi"/>
          <w:b/>
        </w:rPr>
      </w:pPr>
    </w:p>
    <w:p w14:paraId="2C428E6F" w14:textId="105F0F8C" w:rsidR="00AD25FB" w:rsidRDefault="00AD25FB" w:rsidP="007C1F7A">
      <w:pPr>
        <w:spacing w:line="360" w:lineRule="auto"/>
        <w:rPr>
          <w:rFonts w:cstheme="minorHAnsi"/>
          <w:b/>
        </w:rPr>
      </w:pPr>
    </w:p>
    <w:p w14:paraId="29E416F6" w14:textId="0073DFE2" w:rsidR="00AD25FB" w:rsidRDefault="00450330" w:rsidP="007C1F7A">
      <w:pPr>
        <w:spacing w:line="360" w:lineRule="auto"/>
        <w:rPr>
          <w:rFonts w:cstheme="minorHAnsi"/>
          <w:b/>
        </w:rPr>
      </w:pPr>
      <w:r>
        <w:rPr>
          <w:rFonts w:cstheme="minorHAnsi"/>
          <w:b/>
          <w:noProof/>
        </w:rPr>
        <w:lastRenderedPageBreak/>
        <w:drawing>
          <wp:inline distT="0" distB="0" distL="0" distR="0" wp14:anchorId="7170CBC2" wp14:editId="7BFB1791">
            <wp:extent cx="5456555" cy="5236845"/>
            <wp:effectExtent l="0" t="0" r="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555" cy="5236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60A283" w14:textId="289C78E4" w:rsidR="00450330" w:rsidRPr="00F37266" w:rsidRDefault="00E10AD9" w:rsidP="00F3726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372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0330" w:rsidRPr="00F37266">
        <w:rPr>
          <w:rFonts w:ascii="Times New Roman" w:hAnsi="Times New Roman" w:cs="Times New Roman"/>
          <w:b/>
          <w:sz w:val="24"/>
          <w:szCs w:val="24"/>
        </w:rPr>
        <w:t xml:space="preserve">Figure 2: </w:t>
      </w:r>
      <w:r w:rsidR="00CE0414" w:rsidRPr="00F37266">
        <w:rPr>
          <w:rFonts w:ascii="Times New Roman" w:hAnsi="Times New Roman" w:cs="Times New Roman"/>
          <w:bCs/>
          <w:sz w:val="24"/>
          <w:szCs w:val="24"/>
        </w:rPr>
        <w:t>Correlations between antibodies to</w:t>
      </w:r>
      <w:r w:rsidR="00D9022E" w:rsidRPr="00F37266">
        <w:rPr>
          <w:rFonts w:ascii="Times New Roman" w:hAnsi="Times New Roman" w:cs="Times New Roman"/>
          <w:bCs/>
          <w:sz w:val="24"/>
          <w:szCs w:val="24"/>
        </w:rPr>
        <w:t xml:space="preserve"> VSAs expressed by </w:t>
      </w:r>
      <w:r w:rsidR="00B92CB0" w:rsidRPr="00F37266">
        <w:rPr>
          <w:rFonts w:ascii="Times New Roman" w:hAnsi="Times New Roman" w:cs="Times New Roman"/>
          <w:bCs/>
          <w:sz w:val="24"/>
          <w:szCs w:val="24"/>
        </w:rPr>
        <w:t>red blood cells</w:t>
      </w:r>
      <w:r w:rsidR="00CE0414" w:rsidRPr="00F37266">
        <w:rPr>
          <w:rFonts w:ascii="Times New Roman" w:hAnsi="Times New Roman" w:cs="Times New Roman"/>
          <w:bCs/>
          <w:sz w:val="24"/>
          <w:szCs w:val="24"/>
        </w:rPr>
        <w:t xml:space="preserve"> infected</w:t>
      </w:r>
      <w:r w:rsidR="00B92CB0" w:rsidRPr="00F37266">
        <w:rPr>
          <w:rFonts w:ascii="Times New Roman" w:hAnsi="Times New Roman" w:cs="Times New Roman"/>
          <w:bCs/>
          <w:sz w:val="24"/>
          <w:szCs w:val="24"/>
        </w:rPr>
        <w:t xml:space="preserve"> with the indicated </w:t>
      </w:r>
      <w:r w:rsidR="00B92CB0" w:rsidRPr="00F37266">
        <w:rPr>
          <w:rFonts w:ascii="Times New Roman" w:hAnsi="Times New Roman" w:cs="Times New Roman"/>
          <w:bCs/>
          <w:i/>
          <w:iCs/>
          <w:sz w:val="24"/>
          <w:szCs w:val="24"/>
        </w:rPr>
        <w:t>P. falciparum</w:t>
      </w:r>
      <w:r w:rsidR="00B92CB0" w:rsidRPr="00F37266">
        <w:rPr>
          <w:rFonts w:ascii="Times New Roman" w:hAnsi="Times New Roman" w:cs="Times New Roman"/>
          <w:bCs/>
          <w:sz w:val="24"/>
          <w:szCs w:val="24"/>
        </w:rPr>
        <w:t xml:space="preserve"> isolates, </w:t>
      </w:r>
      <w:r w:rsidR="005E3E53" w:rsidRPr="00F37266">
        <w:rPr>
          <w:rFonts w:ascii="Times New Roman" w:hAnsi="Times New Roman" w:cs="Times New Roman"/>
          <w:bCs/>
          <w:sz w:val="24"/>
          <w:szCs w:val="24"/>
        </w:rPr>
        <w:t xml:space="preserve">antibody breadth, </w:t>
      </w:r>
      <w:r w:rsidR="006F76F6" w:rsidRPr="00F37266">
        <w:rPr>
          <w:rFonts w:ascii="Times New Roman" w:hAnsi="Times New Roman" w:cs="Times New Roman"/>
          <w:bCs/>
          <w:sz w:val="24"/>
          <w:szCs w:val="24"/>
        </w:rPr>
        <w:t xml:space="preserve">antibodies two PfEMP1 recombinant proteins, </w:t>
      </w:r>
      <w:r w:rsidR="00A44405" w:rsidRPr="00F37266">
        <w:rPr>
          <w:rFonts w:ascii="Times New Roman" w:hAnsi="Times New Roman" w:cs="Times New Roman"/>
          <w:bCs/>
          <w:sz w:val="24"/>
          <w:szCs w:val="24"/>
        </w:rPr>
        <w:t xml:space="preserve">antibodies against </w:t>
      </w:r>
      <w:r w:rsidR="00A44405" w:rsidRPr="00F37266">
        <w:rPr>
          <w:rFonts w:ascii="Times New Roman" w:hAnsi="Times New Roman" w:cs="Times New Roman"/>
          <w:bCs/>
          <w:i/>
          <w:iCs/>
          <w:sz w:val="24"/>
          <w:szCs w:val="24"/>
        </w:rPr>
        <w:t>P. falciparum</w:t>
      </w:r>
      <w:r w:rsidR="00A44405" w:rsidRPr="00F37266">
        <w:rPr>
          <w:rFonts w:ascii="Times New Roman" w:hAnsi="Times New Roman" w:cs="Times New Roman"/>
          <w:bCs/>
          <w:sz w:val="24"/>
          <w:szCs w:val="24"/>
        </w:rPr>
        <w:t xml:space="preserve"> schizont extract and </w:t>
      </w:r>
      <w:r w:rsidR="00213F63" w:rsidRPr="00F37266">
        <w:rPr>
          <w:rFonts w:ascii="Times New Roman" w:hAnsi="Times New Roman" w:cs="Times New Roman"/>
          <w:bCs/>
          <w:sz w:val="24"/>
          <w:szCs w:val="24"/>
        </w:rPr>
        <w:t xml:space="preserve">binding inhibition functional assay. </w:t>
      </w:r>
      <w:r w:rsidR="00CE0414" w:rsidRPr="00F37266">
        <w:rPr>
          <w:rFonts w:ascii="Times New Roman" w:hAnsi="Times New Roman" w:cs="Times New Roman"/>
          <w:bCs/>
          <w:sz w:val="24"/>
          <w:szCs w:val="24"/>
        </w:rPr>
        <w:t>Shown are Spearman's rank correlation coefficient</w:t>
      </w:r>
      <w:r w:rsidR="00AB1432" w:rsidRPr="00F37266">
        <w:rPr>
          <w:rFonts w:ascii="Times New Roman" w:hAnsi="Times New Roman" w:cs="Times New Roman"/>
          <w:bCs/>
          <w:sz w:val="24"/>
          <w:szCs w:val="24"/>
        </w:rPr>
        <w:t>s</w:t>
      </w:r>
      <w:r w:rsidR="00B824D0" w:rsidRPr="00F37266">
        <w:rPr>
          <w:rFonts w:ascii="Times New Roman" w:hAnsi="Times New Roman" w:cs="Times New Roman"/>
          <w:bCs/>
          <w:sz w:val="24"/>
          <w:szCs w:val="24"/>
        </w:rPr>
        <w:t>.</w:t>
      </w:r>
      <w:r w:rsidR="00CE0414" w:rsidRPr="00F37266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465B9CB" w14:textId="29181964" w:rsidR="00B13184" w:rsidRDefault="00B13184"/>
    <w:p w14:paraId="4BBDD643" w14:textId="288EAEA7" w:rsidR="00B13184" w:rsidRDefault="00B13184" w:rsidP="00B13184">
      <w:pPr>
        <w:spacing w:line="360" w:lineRule="auto"/>
        <w:jc w:val="both"/>
        <w:rPr>
          <w:rFonts w:cstheme="minorHAnsi"/>
        </w:rPr>
      </w:pPr>
    </w:p>
    <w:p w14:paraId="4F9AEC17" w14:textId="77777777" w:rsidR="00037E68" w:rsidRDefault="00037E68" w:rsidP="00B13184">
      <w:pPr>
        <w:spacing w:line="360" w:lineRule="auto"/>
        <w:jc w:val="both"/>
        <w:rPr>
          <w:rFonts w:cstheme="minorHAnsi"/>
        </w:rPr>
      </w:pPr>
    </w:p>
    <w:p w14:paraId="3E67D917" w14:textId="209FD569" w:rsidR="00037E68" w:rsidRPr="000F7D77" w:rsidRDefault="00037E68" w:rsidP="00B13184">
      <w:pPr>
        <w:spacing w:line="360" w:lineRule="auto"/>
        <w:jc w:val="both"/>
        <w:rPr>
          <w:rFonts w:cstheme="minorHAnsi"/>
        </w:rPr>
      </w:pPr>
    </w:p>
    <w:p w14:paraId="7AD14B3E" w14:textId="4A4093EA" w:rsidR="007662C4" w:rsidRDefault="007662C4" w:rsidP="00B13184">
      <w:pPr>
        <w:spacing w:line="360" w:lineRule="auto"/>
        <w:jc w:val="both"/>
        <w:rPr>
          <w:rFonts w:cstheme="minorHAnsi"/>
        </w:rPr>
      </w:pPr>
    </w:p>
    <w:p w14:paraId="61B1745D" w14:textId="77777777" w:rsidR="009277D1" w:rsidRDefault="009277D1" w:rsidP="00B13184">
      <w:pPr>
        <w:spacing w:line="360" w:lineRule="auto"/>
        <w:jc w:val="both"/>
        <w:rPr>
          <w:rFonts w:cstheme="minorHAnsi"/>
        </w:rPr>
        <w:sectPr w:rsidR="009277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967654" w14:textId="77777777" w:rsidR="00FF0F07" w:rsidRPr="004A7854" w:rsidRDefault="00FF0F07" w:rsidP="00FF0F07">
      <w:pPr>
        <w:rPr>
          <w:rFonts w:ascii="Times New Roman" w:hAnsi="Times New Roman" w:cs="Times New Roman"/>
          <w:sz w:val="24"/>
          <w:szCs w:val="24"/>
        </w:rPr>
      </w:pPr>
      <w:r w:rsidRPr="00CB752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Pr="004A7854">
        <w:rPr>
          <w:rFonts w:ascii="Times New Roman" w:hAnsi="Times New Roman" w:cs="Times New Roman"/>
          <w:sz w:val="24"/>
          <w:szCs w:val="24"/>
        </w:rPr>
        <w:t>: Univariable and multivariable cox regression models for risk of requiring treatment after the challenge</w:t>
      </w:r>
      <w:r w:rsidRPr="004A7854">
        <w:rPr>
          <w:rFonts w:ascii="Times New Roman" w:hAnsi="Times New Roman" w:cs="Times New Roman"/>
          <w:sz w:val="24"/>
          <w:szCs w:val="24"/>
        </w:rPr>
        <w:tab/>
      </w:r>
      <w:r w:rsidRPr="004A7854">
        <w:rPr>
          <w:rFonts w:ascii="Times New Roman" w:hAnsi="Times New Roman" w:cs="Times New Roman"/>
          <w:sz w:val="24"/>
          <w:szCs w:val="24"/>
        </w:rPr>
        <w:tab/>
      </w:r>
      <w:r w:rsidRPr="004A7854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992"/>
        <w:gridCol w:w="1701"/>
        <w:gridCol w:w="992"/>
        <w:gridCol w:w="1702"/>
        <w:gridCol w:w="992"/>
        <w:gridCol w:w="1701"/>
        <w:gridCol w:w="992"/>
      </w:tblGrid>
      <w:tr w:rsidR="00FF0F07" w:rsidRPr="00F25F29" w14:paraId="0B40CA1D" w14:textId="77777777" w:rsidTr="00E06E98">
        <w:tc>
          <w:tcPr>
            <w:tcW w:w="2263" w:type="dxa"/>
            <w:tcBorders>
              <w:bottom w:val="single" w:sz="4" w:space="0" w:color="auto"/>
            </w:tcBorders>
          </w:tcPr>
          <w:p w14:paraId="59465C11" w14:textId="77777777" w:rsidR="00FF0F07" w:rsidRPr="00F25F29" w:rsidRDefault="00FF0F07" w:rsidP="00E06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46D30F" w14:textId="77777777" w:rsidR="00FF0F07" w:rsidRPr="00F25F29" w:rsidRDefault="00FF0F07" w:rsidP="00E06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1BF350" w14:textId="77777777" w:rsidR="00FF0F07" w:rsidRPr="00F25F29" w:rsidRDefault="00FF0F07" w:rsidP="00E06E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52307C" w14:textId="77777777" w:rsidR="00FF0F07" w:rsidRPr="00F25F29" w:rsidRDefault="00FF0F07" w:rsidP="00E06E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1AD885" w14:textId="77777777" w:rsidR="00FF0F07" w:rsidRPr="00F25F29" w:rsidRDefault="00FF0F07" w:rsidP="00E06E9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2F12721" w14:textId="77777777" w:rsidR="00FF0F07" w:rsidRPr="00F25F29" w:rsidRDefault="00FF0F07" w:rsidP="00E06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76FB66" w14:textId="77777777" w:rsidR="00FF0F07" w:rsidRPr="00F25F29" w:rsidRDefault="00FF0F07" w:rsidP="00E06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974CCC" w14:textId="77777777" w:rsidR="00FF0F07" w:rsidRPr="00F25F29" w:rsidRDefault="00FF0F07" w:rsidP="00E06E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6A18A9" w14:textId="77777777" w:rsidR="00FF0F07" w:rsidRPr="00F25F29" w:rsidRDefault="00FF0F07" w:rsidP="00E06E98">
            <w:pPr>
              <w:rPr>
                <w:rFonts w:ascii="Times New Roman" w:hAnsi="Times New Roman" w:cs="Times New Roman"/>
              </w:rPr>
            </w:pPr>
          </w:p>
        </w:tc>
      </w:tr>
      <w:tr w:rsidR="00FF0F07" w:rsidRPr="00F25F29" w14:paraId="5C3E7331" w14:textId="77777777" w:rsidTr="00E06E98">
        <w:tc>
          <w:tcPr>
            <w:tcW w:w="2263" w:type="dxa"/>
            <w:tcBorders>
              <w:top w:val="single" w:sz="4" w:space="0" w:color="auto"/>
            </w:tcBorders>
          </w:tcPr>
          <w:p w14:paraId="4F966F49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381890" w14:textId="77777777" w:rsidR="00FF0F07" w:rsidRPr="00F25F29" w:rsidRDefault="00FF0F07" w:rsidP="00E06E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Univariabl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132C5F" w14:textId="77777777" w:rsidR="00FF0F07" w:rsidRPr="00F25F29" w:rsidRDefault="00FF0F07" w:rsidP="00E06E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Multivariable (all variables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9A0D1A" w14:textId="77777777" w:rsidR="00FF0F07" w:rsidRPr="00F25F29" w:rsidRDefault="00FF0F07" w:rsidP="00E06E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Multivariable (restricted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F5A16C" w14:textId="77777777" w:rsidR="00FF0F07" w:rsidRPr="00F25F29" w:rsidRDefault="00FF0F07" w:rsidP="00E06E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Multivariable (restricted)</w:t>
            </w:r>
          </w:p>
        </w:tc>
      </w:tr>
      <w:tr w:rsidR="00FF0F07" w:rsidRPr="00F25F29" w14:paraId="2548B415" w14:textId="77777777" w:rsidTr="00E06E98">
        <w:tc>
          <w:tcPr>
            <w:tcW w:w="2263" w:type="dxa"/>
            <w:tcBorders>
              <w:bottom w:val="single" w:sz="12" w:space="0" w:color="auto"/>
            </w:tcBorders>
          </w:tcPr>
          <w:p w14:paraId="62D5F92A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5C49C58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5F29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2AEBEE0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25F2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4DD683A" w14:textId="77777777" w:rsidR="00FF0F07" w:rsidRPr="00F25F29" w:rsidRDefault="00FF0F07" w:rsidP="00E06E9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5F29">
              <w:rPr>
                <w:rFonts w:ascii="Times New Roman" w:hAnsi="Times New Roman" w:cs="Times New Roman"/>
                <w:b/>
                <w:bCs/>
              </w:rPr>
              <w:t>HR (95%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CF42C2C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25F2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702" w:type="dxa"/>
            <w:tcBorders>
              <w:bottom w:val="single" w:sz="12" w:space="0" w:color="auto"/>
            </w:tcBorders>
          </w:tcPr>
          <w:p w14:paraId="1E4F692E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5F29">
              <w:rPr>
                <w:rFonts w:ascii="Times New Roman" w:hAnsi="Times New Roman" w:cs="Times New Roman"/>
                <w:b/>
                <w:bCs/>
              </w:rPr>
              <w:t>HR (95%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782D157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5F2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0A5E953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5F29">
              <w:rPr>
                <w:rFonts w:ascii="Times New Roman" w:hAnsi="Times New Roman" w:cs="Times New Roman"/>
                <w:b/>
                <w:bCs/>
              </w:rPr>
              <w:t>HR (95%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7F4CC27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5F29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F0F07" w:rsidRPr="00F25F29" w14:paraId="51E51074" w14:textId="77777777" w:rsidTr="00E06E98">
        <w:tc>
          <w:tcPr>
            <w:tcW w:w="2263" w:type="dxa"/>
            <w:tcBorders>
              <w:top w:val="single" w:sz="12" w:space="0" w:color="auto"/>
            </w:tcBorders>
          </w:tcPr>
          <w:p w14:paraId="71316124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Anti-19462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E68A847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57 (0.46-0.70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00C6B8E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7871687" w14:textId="77777777" w:rsidR="00FF0F07" w:rsidRPr="00F25F29" w:rsidRDefault="00FF0F07" w:rsidP="00E06E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65 (0.39-1.09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478211E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02" w:type="dxa"/>
            <w:tcBorders>
              <w:top w:val="single" w:sz="12" w:space="0" w:color="auto"/>
            </w:tcBorders>
          </w:tcPr>
          <w:p w14:paraId="3F9B6134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77 (0.50-1.16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6ECD18C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62FB08B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E947F50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</w:tr>
      <w:tr w:rsidR="00FF0F07" w:rsidRPr="00F25F29" w14:paraId="5FBE7DD5" w14:textId="77777777" w:rsidTr="00E06E98">
        <w:tc>
          <w:tcPr>
            <w:tcW w:w="2263" w:type="dxa"/>
          </w:tcPr>
          <w:p w14:paraId="5BB51DA9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Anti-19477</w:t>
            </w:r>
          </w:p>
        </w:tc>
        <w:tc>
          <w:tcPr>
            <w:tcW w:w="1843" w:type="dxa"/>
          </w:tcPr>
          <w:p w14:paraId="4E3FCF56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58 (0.47-0.72)</w:t>
            </w:r>
          </w:p>
        </w:tc>
        <w:tc>
          <w:tcPr>
            <w:tcW w:w="992" w:type="dxa"/>
          </w:tcPr>
          <w:p w14:paraId="0101E226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14:paraId="404D7F5B" w14:textId="77777777" w:rsidR="00FF0F07" w:rsidRPr="00F25F29" w:rsidRDefault="00FF0F07" w:rsidP="00E06E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1.52 (0.89-2.59)</w:t>
            </w:r>
          </w:p>
        </w:tc>
        <w:tc>
          <w:tcPr>
            <w:tcW w:w="992" w:type="dxa"/>
          </w:tcPr>
          <w:p w14:paraId="781B9EB2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02" w:type="dxa"/>
          </w:tcPr>
          <w:p w14:paraId="56A419C2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707D147F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098830FE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48CC46A2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</w:tr>
      <w:tr w:rsidR="00FF0F07" w:rsidRPr="00F25F29" w14:paraId="4F349A0D" w14:textId="77777777" w:rsidTr="00E06E98">
        <w:tc>
          <w:tcPr>
            <w:tcW w:w="2263" w:type="dxa"/>
          </w:tcPr>
          <w:p w14:paraId="29EE2B13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Anti-6454</w:t>
            </w:r>
          </w:p>
        </w:tc>
        <w:tc>
          <w:tcPr>
            <w:tcW w:w="1843" w:type="dxa"/>
          </w:tcPr>
          <w:p w14:paraId="30F73173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51 (0.42-0.63)</w:t>
            </w:r>
          </w:p>
        </w:tc>
        <w:tc>
          <w:tcPr>
            <w:tcW w:w="992" w:type="dxa"/>
          </w:tcPr>
          <w:p w14:paraId="1630CF70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14:paraId="6992BA2D" w14:textId="77777777" w:rsidR="00FF0F07" w:rsidRPr="00F25F29" w:rsidRDefault="00FF0F07" w:rsidP="00E06E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88 (0.49-1.60)</w:t>
            </w:r>
          </w:p>
        </w:tc>
        <w:tc>
          <w:tcPr>
            <w:tcW w:w="992" w:type="dxa"/>
          </w:tcPr>
          <w:p w14:paraId="3CFD3CEB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702" w:type="dxa"/>
          </w:tcPr>
          <w:p w14:paraId="5A16E4C7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1.27 (0.86-1.87)</w:t>
            </w:r>
          </w:p>
        </w:tc>
        <w:tc>
          <w:tcPr>
            <w:tcW w:w="992" w:type="dxa"/>
          </w:tcPr>
          <w:p w14:paraId="3B53853A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701" w:type="dxa"/>
          </w:tcPr>
          <w:p w14:paraId="0E2AE13C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1E0F6223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</w:tr>
      <w:tr w:rsidR="00FF0F07" w:rsidRPr="00F25F29" w14:paraId="35A44B39" w14:textId="77777777" w:rsidTr="00E06E98">
        <w:tc>
          <w:tcPr>
            <w:tcW w:w="2263" w:type="dxa"/>
          </w:tcPr>
          <w:p w14:paraId="3006CD8C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Anti-A4U</w:t>
            </w:r>
          </w:p>
        </w:tc>
        <w:tc>
          <w:tcPr>
            <w:tcW w:w="1843" w:type="dxa"/>
          </w:tcPr>
          <w:p w14:paraId="1008521F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62 (0.48-0.79)</w:t>
            </w:r>
          </w:p>
        </w:tc>
        <w:tc>
          <w:tcPr>
            <w:tcW w:w="992" w:type="dxa"/>
          </w:tcPr>
          <w:p w14:paraId="2A433612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01" w:type="dxa"/>
          </w:tcPr>
          <w:p w14:paraId="6F7E1CF7" w14:textId="77777777" w:rsidR="00FF0F07" w:rsidRPr="00F25F29" w:rsidRDefault="00FF0F07" w:rsidP="00E06E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1.63 (1.06-2.53)</w:t>
            </w:r>
          </w:p>
        </w:tc>
        <w:tc>
          <w:tcPr>
            <w:tcW w:w="992" w:type="dxa"/>
          </w:tcPr>
          <w:p w14:paraId="542A140F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02" w:type="dxa"/>
          </w:tcPr>
          <w:p w14:paraId="6D5065AE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4059A312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49D1C1E1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0F07B480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</w:tr>
      <w:tr w:rsidR="00FF0F07" w:rsidRPr="00F25F29" w14:paraId="1C9D0ED4" w14:textId="77777777" w:rsidTr="00E06E98">
        <w:tc>
          <w:tcPr>
            <w:tcW w:w="2263" w:type="dxa"/>
          </w:tcPr>
          <w:p w14:paraId="7AE69070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Anti-SAO75</w:t>
            </w:r>
          </w:p>
        </w:tc>
        <w:tc>
          <w:tcPr>
            <w:tcW w:w="1843" w:type="dxa"/>
          </w:tcPr>
          <w:p w14:paraId="7A400482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54 (0.45-0.66)</w:t>
            </w:r>
          </w:p>
        </w:tc>
        <w:tc>
          <w:tcPr>
            <w:tcW w:w="992" w:type="dxa"/>
          </w:tcPr>
          <w:p w14:paraId="04F9D7C1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14:paraId="7FD6C992" w14:textId="77777777" w:rsidR="00FF0F07" w:rsidRPr="00F25F29" w:rsidRDefault="00FF0F07" w:rsidP="00E06E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1.00 (0.67-1.49)</w:t>
            </w:r>
          </w:p>
        </w:tc>
        <w:tc>
          <w:tcPr>
            <w:tcW w:w="992" w:type="dxa"/>
          </w:tcPr>
          <w:p w14:paraId="6DFFEAA9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02" w:type="dxa"/>
          </w:tcPr>
          <w:p w14:paraId="0DDA42B8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093E40EC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344D5A6D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1692E663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</w:tr>
      <w:tr w:rsidR="00FF0F07" w:rsidRPr="00F25F29" w14:paraId="23FAC36A" w14:textId="77777777" w:rsidTr="00E06E98">
        <w:tc>
          <w:tcPr>
            <w:tcW w:w="2263" w:type="dxa"/>
          </w:tcPr>
          <w:p w14:paraId="504E8A98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Anti-NF54 (ICAM1/CD36)</w:t>
            </w:r>
          </w:p>
        </w:tc>
        <w:tc>
          <w:tcPr>
            <w:tcW w:w="1843" w:type="dxa"/>
          </w:tcPr>
          <w:p w14:paraId="7027D02B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61 (0.48-0.78)</w:t>
            </w:r>
          </w:p>
        </w:tc>
        <w:tc>
          <w:tcPr>
            <w:tcW w:w="992" w:type="dxa"/>
          </w:tcPr>
          <w:p w14:paraId="4269F17D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01" w:type="dxa"/>
          </w:tcPr>
          <w:p w14:paraId="75622997" w14:textId="77777777" w:rsidR="00FF0F07" w:rsidRPr="00F25F29" w:rsidRDefault="00FF0F07" w:rsidP="00E06E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1.81 (1.07-3.03)</w:t>
            </w:r>
          </w:p>
        </w:tc>
        <w:tc>
          <w:tcPr>
            <w:tcW w:w="992" w:type="dxa"/>
          </w:tcPr>
          <w:p w14:paraId="51E2763F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02" w:type="dxa"/>
          </w:tcPr>
          <w:p w14:paraId="77DF3A68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49D09AB9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62CC7742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590806D3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</w:tr>
      <w:tr w:rsidR="00FF0F07" w:rsidRPr="00F25F29" w14:paraId="5B1DA5DE" w14:textId="77777777" w:rsidTr="00E06E98">
        <w:tc>
          <w:tcPr>
            <w:tcW w:w="2263" w:type="dxa"/>
          </w:tcPr>
          <w:p w14:paraId="66278F86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Antibody breadth</w:t>
            </w:r>
          </w:p>
        </w:tc>
        <w:tc>
          <w:tcPr>
            <w:tcW w:w="1843" w:type="dxa"/>
          </w:tcPr>
          <w:p w14:paraId="16B9F59A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33 (0.24-0.46)</w:t>
            </w:r>
          </w:p>
        </w:tc>
        <w:tc>
          <w:tcPr>
            <w:tcW w:w="992" w:type="dxa"/>
          </w:tcPr>
          <w:p w14:paraId="770FDA53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14:paraId="3637AA00" w14:textId="77777777" w:rsidR="00FF0F07" w:rsidRPr="00F25F29" w:rsidRDefault="00FF0F07" w:rsidP="00E06E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23 (0.10-0.50)</w:t>
            </w:r>
          </w:p>
        </w:tc>
        <w:tc>
          <w:tcPr>
            <w:tcW w:w="992" w:type="dxa"/>
          </w:tcPr>
          <w:p w14:paraId="1081819E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702" w:type="dxa"/>
          </w:tcPr>
          <w:p w14:paraId="5356460A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47 (0.25-0.86)</w:t>
            </w:r>
          </w:p>
        </w:tc>
        <w:tc>
          <w:tcPr>
            <w:tcW w:w="992" w:type="dxa"/>
          </w:tcPr>
          <w:p w14:paraId="2FC9DDF4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01" w:type="dxa"/>
          </w:tcPr>
          <w:p w14:paraId="6E5497D4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46 (0.32-0.67)</w:t>
            </w:r>
          </w:p>
        </w:tc>
        <w:tc>
          <w:tcPr>
            <w:tcW w:w="992" w:type="dxa"/>
          </w:tcPr>
          <w:p w14:paraId="3E519714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&lt;0.0001</w:t>
            </w:r>
          </w:p>
        </w:tc>
      </w:tr>
      <w:tr w:rsidR="00FF0F07" w:rsidRPr="00F25F29" w14:paraId="6F408F86" w14:textId="77777777" w:rsidTr="00E06E98">
        <w:tc>
          <w:tcPr>
            <w:tcW w:w="2263" w:type="dxa"/>
          </w:tcPr>
          <w:p w14:paraId="1B711A0E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Anti-PF3D7_1150400</w:t>
            </w:r>
          </w:p>
        </w:tc>
        <w:tc>
          <w:tcPr>
            <w:tcW w:w="1843" w:type="dxa"/>
          </w:tcPr>
          <w:p w14:paraId="5D014DD8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83 (0.71-0.96)</w:t>
            </w:r>
          </w:p>
        </w:tc>
        <w:tc>
          <w:tcPr>
            <w:tcW w:w="992" w:type="dxa"/>
          </w:tcPr>
          <w:p w14:paraId="1614519B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01" w:type="dxa"/>
          </w:tcPr>
          <w:p w14:paraId="248B5DA2" w14:textId="77777777" w:rsidR="00FF0F07" w:rsidRPr="00F25F29" w:rsidRDefault="00FF0F07" w:rsidP="00E06E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1.27 (0.69-2.32)</w:t>
            </w:r>
          </w:p>
        </w:tc>
        <w:tc>
          <w:tcPr>
            <w:tcW w:w="992" w:type="dxa"/>
          </w:tcPr>
          <w:p w14:paraId="1193DDC8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702" w:type="dxa"/>
          </w:tcPr>
          <w:p w14:paraId="70AFF188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28D1F13C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192043F8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05DC4B47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</w:tr>
      <w:tr w:rsidR="00FF0F07" w:rsidRPr="00F25F29" w14:paraId="13FB71DE" w14:textId="77777777" w:rsidTr="00E06E98">
        <w:tc>
          <w:tcPr>
            <w:tcW w:w="2263" w:type="dxa"/>
          </w:tcPr>
          <w:p w14:paraId="1ACEF261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Anti-PF3D7_0425800</w:t>
            </w:r>
          </w:p>
        </w:tc>
        <w:tc>
          <w:tcPr>
            <w:tcW w:w="1843" w:type="dxa"/>
          </w:tcPr>
          <w:p w14:paraId="10353FE5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98 (0.79-1.22)</w:t>
            </w:r>
          </w:p>
        </w:tc>
        <w:tc>
          <w:tcPr>
            <w:tcW w:w="992" w:type="dxa"/>
          </w:tcPr>
          <w:p w14:paraId="65E0E0B2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01" w:type="dxa"/>
          </w:tcPr>
          <w:p w14:paraId="7F1908D1" w14:textId="77777777" w:rsidR="00FF0F07" w:rsidRPr="00F25F29" w:rsidRDefault="00FF0F07" w:rsidP="00E06E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7E74394D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2" w:type="dxa"/>
          </w:tcPr>
          <w:p w14:paraId="4BC73715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34990110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6CCA93E2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32983379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</w:tr>
      <w:tr w:rsidR="00FF0F07" w:rsidRPr="00F25F29" w14:paraId="23EB6160" w14:textId="77777777" w:rsidTr="00E06E98">
        <w:tc>
          <w:tcPr>
            <w:tcW w:w="2263" w:type="dxa"/>
          </w:tcPr>
          <w:p w14:paraId="304BFB03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Binding inhibition</w:t>
            </w:r>
          </w:p>
        </w:tc>
        <w:tc>
          <w:tcPr>
            <w:tcW w:w="1843" w:type="dxa"/>
          </w:tcPr>
          <w:p w14:paraId="6DE95FC1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58 (0.40-0.83)</w:t>
            </w:r>
          </w:p>
        </w:tc>
        <w:tc>
          <w:tcPr>
            <w:tcW w:w="992" w:type="dxa"/>
          </w:tcPr>
          <w:p w14:paraId="2D0B5BC3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701" w:type="dxa"/>
          </w:tcPr>
          <w:p w14:paraId="27CC0A01" w14:textId="77777777" w:rsidR="00FF0F07" w:rsidRPr="00F25F29" w:rsidRDefault="00FF0F07" w:rsidP="00E06E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71 (0.43-1.16)</w:t>
            </w:r>
          </w:p>
        </w:tc>
        <w:tc>
          <w:tcPr>
            <w:tcW w:w="992" w:type="dxa"/>
          </w:tcPr>
          <w:p w14:paraId="59A88AC0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02" w:type="dxa"/>
          </w:tcPr>
          <w:p w14:paraId="31DFBF0B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6FB0D3EC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</w:tcPr>
          <w:p w14:paraId="6DBEF726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521C54BB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NA</w:t>
            </w:r>
          </w:p>
        </w:tc>
      </w:tr>
      <w:tr w:rsidR="00FF0F07" w:rsidRPr="00F25F29" w14:paraId="690908D9" w14:textId="77777777" w:rsidTr="00E06E98">
        <w:tc>
          <w:tcPr>
            <w:tcW w:w="2263" w:type="dxa"/>
            <w:tcBorders>
              <w:bottom w:val="single" w:sz="4" w:space="0" w:color="auto"/>
            </w:tcBorders>
          </w:tcPr>
          <w:p w14:paraId="180378BE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 xml:space="preserve">Anti-Schizont           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3BD4D5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13 (0.21-0.3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60D7FB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4A818A" w14:textId="77777777" w:rsidR="00FF0F07" w:rsidRPr="00F25F29" w:rsidRDefault="00FF0F07" w:rsidP="00E06E9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31 (0.17-0.5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585E4F" w14:textId="77777777" w:rsidR="00FF0F07" w:rsidRPr="00F25F29" w:rsidRDefault="00FF0F07" w:rsidP="00E06E9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2A26A1A4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36 (0.22-0.6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13D91C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7CDA6B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40 (0.25-0.6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D40D25" w14:textId="77777777" w:rsidR="00FF0F07" w:rsidRPr="00F25F29" w:rsidRDefault="00FF0F07" w:rsidP="00E06E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F29">
              <w:rPr>
                <w:rFonts w:ascii="Times New Roman" w:hAnsi="Times New Roman" w:cs="Times New Roman"/>
              </w:rPr>
              <w:t>0.0001</w:t>
            </w:r>
          </w:p>
        </w:tc>
      </w:tr>
    </w:tbl>
    <w:p w14:paraId="1AA566D1" w14:textId="77777777" w:rsidR="00FF0F07" w:rsidRDefault="00FF0F07" w:rsidP="00FF0F07"/>
    <w:p w14:paraId="56662EAD" w14:textId="77777777" w:rsidR="00FF0F07" w:rsidRPr="00FF0F07" w:rsidRDefault="00FF0F07" w:rsidP="00FF0F0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F07">
        <w:rPr>
          <w:rFonts w:ascii="Times New Roman" w:hAnsi="Times New Roman" w:cs="Times New Roman"/>
          <w:noProof/>
          <w:sz w:val="24"/>
          <w:szCs w:val="24"/>
        </w:rPr>
        <w:t xml:space="preserve">Multivariable (restricted) : </w:t>
      </w:r>
      <w:r w:rsidRPr="00FF0F07">
        <w:rPr>
          <w:rFonts w:ascii="Times New Roman" w:hAnsi="Times New Roman" w:cs="Times New Roman"/>
          <w:sz w:val="24"/>
          <w:szCs w:val="24"/>
        </w:rPr>
        <w:t>Stepwise regression including the factors indicated in the table.</w:t>
      </w:r>
    </w:p>
    <w:p w14:paraId="29197904" w14:textId="77777777" w:rsidR="00FF0F07" w:rsidRPr="00FF0F07" w:rsidRDefault="00FF0F07" w:rsidP="00FF0F07">
      <w:pPr>
        <w:rPr>
          <w:sz w:val="24"/>
          <w:szCs w:val="24"/>
        </w:rPr>
      </w:pPr>
      <w:r w:rsidRPr="00FF0F07">
        <w:rPr>
          <w:rFonts w:ascii="Times New Roman" w:hAnsi="Times New Roman" w:cs="Times New Roman"/>
          <w:sz w:val="24"/>
          <w:szCs w:val="24"/>
        </w:rPr>
        <w:t>NA: Indicates factors not included in the model</w:t>
      </w:r>
    </w:p>
    <w:p w14:paraId="3400BE84" w14:textId="1B99AF4A" w:rsidR="009277D1" w:rsidRDefault="009277D1" w:rsidP="00B13184">
      <w:pPr>
        <w:spacing w:line="360" w:lineRule="auto"/>
        <w:jc w:val="both"/>
        <w:rPr>
          <w:rFonts w:cstheme="minorHAnsi"/>
        </w:rPr>
        <w:sectPr w:rsidR="009277D1" w:rsidSect="009277D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171C2BF" w14:textId="428C3CAA" w:rsidR="00B13184" w:rsidRDefault="00B13184" w:rsidP="00B13184">
      <w:pPr>
        <w:spacing w:line="360" w:lineRule="auto"/>
        <w:jc w:val="both"/>
        <w:rPr>
          <w:rFonts w:cstheme="minorHAnsi"/>
        </w:rPr>
      </w:pPr>
      <w:r w:rsidRPr="00B13184">
        <w:rPr>
          <w:rFonts w:cstheme="minorHAnsi"/>
          <w:noProof/>
        </w:rPr>
        <w:lastRenderedPageBreak/>
        <w:drawing>
          <wp:inline distT="0" distB="0" distL="0" distR="0" wp14:anchorId="190025AB" wp14:editId="46A8CE80">
            <wp:extent cx="5731510" cy="450596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A2D54BB-C517-4B37-A93F-835866525A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8A2D54BB-C517-4B37-A93F-835866525A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0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FA937" w14:textId="1CAB6DFC" w:rsidR="00B13184" w:rsidRDefault="00B13184" w:rsidP="00B13184">
      <w:pPr>
        <w:spacing w:line="360" w:lineRule="auto"/>
        <w:jc w:val="both"/>
        <w:rPr>
          <w:rFonts w:cstheme="minorHAnsi"/>
        </w:rPr>
      </w:pPr>
    </w:p>
    <w:p w14:paraId="24CA17C9" w14:textId="56B873BB" w:rsidR="007C1F7A" w:rsidRPr="00F37266" w:rsidRDefault="00E10AD9" w:rsidP="00F372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372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1F7A" w:rsidRPr="00F3726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122F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F19A3" w:rsidRPr="00F3726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C1F7A" w:rsidRPr="00F37266">
        <w:rPr>
          <w:rFonts w:ascii="Times New Roman" w:hAnsi="Times New Roman" w:cs="Times New Roman"/>
          <w:b/>
          <w:bCs/>
          <w:sz w:val="24"/>
          <w:szCs w:val="24"/>
        </w:rPr>
        <w:t xml:space="preserve"> Anti-VSA antibodies and treatment outcome.  </w:t>
      </w:r>
      <w:r w:rsidR="007C1F7A" w:rsidRPr="00F37266">
        <w:rPr>
          <w:rFonts w:ascii="Times New Roman" w:hAnsi="Times New Roman" w:cs="Times New Roman"/>
          <w:sz w:val="24"/>
          <w:szCs w:val="24"/>
        </w:rPr>
        <w:t xml:space="preserve">Comparison of anti-VSA </w:t>
      </w:r>
      <w:proofErr w:type="spellStart"/>
      <w:r w:rsidR="007C1F7A" w:rsidRPr="00F37266">
        <w:rPr>
          <w:rFonts w:ascii="Times New Roman" w:hAnsi="Times New Roman" w:cs="Times New Roman"/>
          <w:sz w:val="24"/>
          <w:szCs w:val="24"/>
        </w:rPr>
        <w:t>IgGs</w:t>
      </w:r>
      <w:proofErr w:type="spellEnd"/>
      <w:r w:rsidR="007C1F7A" w:rsidRPr="00F37266">
        <w:rPr>
          <w:rFonts w:ascii="Times New Roman" w:hAnsi="Times New Roman" w:cs="Times New Roman"/>
          <w:sz w:val="24"/>
          <w:szCs w:val="24"/>
        </w:rPr>
        <w:t xml:space="preserve"> at C-1 among individuals who developed symptoms or reached a parasite threshold for treatment </w:t>
      </w:r>
      <w:r w:rsidR="007271DC" w:rsidRPr="00F37266">
        <w:rPr>
          <w:rFonts w:ascii="Times New Roman" w:hAnsi="Times New Roman" w:cs="Times New Roman"/>
          <w:sz w:val="24"/>
          <w:szCs w:val="24"/>
        </w:rPr>
        <w:t>during</w:t>
      </w:r>
      <w:r w:rsidR="007C1F7A" w:rsidRPr="00F37266">
        <w:rPr>
          <w:rFonts w:ascii="Times New Roman" w:hAnsi="Times New Roman" w:cs="Times New Roman"/>
          <w:sz w:val="24"/>
          <w:szCs w:val="24"/>
        </w:rPr>
        <w:t xml:space="preserve"> the study and those who did not. (</w:t>
      </w:r>
      <w:r w:rsidR="007C1F7A" w:rsidRPr="00F37266">
        <w:rPr>
          <w:rFonts w:ascii="Times New Roman" w:hAnsi="Times New Roman" w:cs="Times New Roman"/>
          <w:noProof/>
          <w:sz w:val="24"/>
          <w:szCs w:val="24"/>
        </w:rPr>
        <w:t>P-values are indicated as follows *</w:t>
      </w:r>
      <w:r w:rsidR="007C1F7A" w:rsidRPr="00F37266">
        <w:rPr>
          <w:rFonts w:ascii="Times New Roman" w:hAnsi="Times New Roman" w:cs="Times New Roman"/>
          <w:sz w:val="24"/>
          <w:szCs w:val="24"/>
        </w:rPr>
        <w:t xml:space="preserve"> = 0&lt;0.05, ** = &lt;0.01 , *** = &lt;0.001 and **** =&lt;0.0001))</w:t>
      </w:r>
    </w:p>
    <w:p w14:paraId="0A0E24E0" w14:textId="5BA96EBA" w:rsidR="00FD0EE3" w:rsidRDefault="00FD0EE3" w:rsidP="007C1F7A">
      <w:pPr>
        <w:spacing w:line="360" w:lineRule="auto"/>
        <w:jc w:val="both"/>
        <w:rPr>
          <w:rFonts w:cstheme="minorHAnsi"/>
        </w:rPr>
      </w:pPr>
    </w:p>
    <w:p w14:paraId="0E09CF1B" w14:textId="77777777" w:rsidR="00FD0EE3" w:rsidRDefault="00FD0EE3" w:rsidP="007C1F7A">
      <w:pPr>
        <w:spacing w:line="360" w:lineRule="auto"/>
        <w:jc w:val="both"/>
        <w:rPr>
          <w:rFonts w:cstheme="minorHAnsi"/>
        </w:rPr>
      </w:pPr>
    </w:p>
    <w:p w14:paraId="77A72F90" w14:textId="77777777" w:rsidR="00B13184" w:rsidRDefault="00B13184" w:rsidP="00B13184">
      <w:pPr>
        <w:spacing w:line="360" w:lineRule="auto"/>
        <w:jc w:val="both"/>
        <w:rPr>
          <w:rFonts w:cstheme="minorHAnsi"/>
        </w:rPr>
      </w:pPr>
    </w:p>
    <w:p w14:paraId="5B9DB1E0" w14:textId="7EB96DD7" w:rsidR="00B13184" w:rsidRDefault="00660A49">
      <w:r>
        <w:rPr>
          <w:noProof/>
        </w:rPr>
        <w:lastRenderedPageBreak/>
        <w:drawing>
          <wp:inline distT="0" distB="0" distL="0" distR="0" wp14:anchorId="1777F1F9" wp14:editId="67CD502F">
            <wp:extent cx="5549900" cy="365532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3794" cy="36776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B7D01C" w14:textId="68B79783" w:rsidR="00660A49" w:rsidRDefault="00660A49"/>
    <w:p w14:paraId="73D026C2" w14:textId="17DE4EEC" w:rsidR="002B1CB6" w:rsidRPr="00F37266" w:rsidRDefault="00896F0C" w:rsidP="002B1CB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3379">
        <w:rPr>
          <w:b/>
          <w:bCs/>
        </w:rPr>
        <w:t>Supplementary</w:t>
      </w:r>
      <w:r w:rsidR="00660A49" w:rsidRPr="00213379">
        <w:rPr>
          <w:b/>
          <w:bCs/>
        </w:rPr>
        <w:t xml:space="preserve"> Figure</w:t>
      </w:r>
      <w:r w:rsidR="00CE0F8C" w:rsidRPr="00213379">
        <w:rPr>
          <w:b/>
          <w:bCs/>
        </w:rPr>
        <w:t xml:space="preserve"> 4:</w:t>
      </w:r>
      <w:r w:rsidR="00CE0F8C">
        <w:t xml:space="preserve"> </w:t>
      </w:r>
      <w:r w:rsidR="00213379" w:rsidRPr="00213379">
        <w:t>Inhibition of PfEMP1-ICAM-1 binding stratified by CHMI outcome</w:t>
      </w:r>
      <w:r w:rsidR="002B1CB6">
        <w:t xml:space="preserve">. </w:t>
      </w:r>
      <w:r w:rsidR="002B1CB6" w:rsidRPr="00F37266">
        <w:rPr>
          <w:rFonts w:ascii="Times New Roman" w:hAnsi="Times New Roman" w:cs="Times New Roman"/>
          <w:sz w:val="24"/>
          <w:szCs w:val="24"/>
        </w:rPr>
        <w:t>Samples analysed were collected a day before the challenge (C-1).</w:t>
      </w:r>
      <w:r w:rsidR="00223FCE" w:rsidRPr="00223FC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23FCE" w:rsidRPr="00F37266">
        <w:rPr>
          <w:rFonts w:ascii="Times New Roman" w:hAnsi="Times New Roman" w:cs="Times New Roman"/>
          <w:noProof/>
          <w:sz w:val="24"/>
          <w:szCs w:val="24"/>
        </w:rPr>
        <w:t>P-values are indicated as follows *</w:t>
      </w:r>
      <w:r w:rsidR="00223FCE" w:rsidRPr="00F37266">
        <w:rPr>
          <w:rFonts w:ascii="Times New Roman" w:hAnsi="Times New Roman" w:cs="Times New Roman"/>
          <w:sz w:val="24"/>
          <w:szCs w:val="24"/>
        </w:rPr>
        <w:t xml:space="preserve"> = 0&lt;0.05</w:t>
      </w:r>
      <w:r w:rsidR="00223FCE">
        <w:rPr>
          <w:rFonts w:ascii="Times New Roman" w:hAnsi="Times New Roman" w:cs="Times New Roman"/>
          <w:sz w:val="24"/>
          <w:szCs w:val="24"/>
        </w:rPr>
        <w:t xml:space="preserve">, </w:t>
      </w:r>
      <w:r w:rsidR="004E5090" w:rsidRPr="00F37266">
        <w:rPr>
          <w:rFonts w:ascii="Times New Roman" w:hAnsi="Times New Roman" w:cs="Times New Roman"/>
          <w:sz w:val="24"/>
          <w:szCs w:val="24"/>
        </w:rPr>
        <w:t>** = &lt;0.01</w:t>
      </w:r>
      <w:r w:rsidR="004E5090">
        <w:rPr>
          <w:rFonts w:ascii="Times New Roman" w:hAnsi="Times New Roman" w:cs="Times New Roman"/>
          <w:sz w:val="24"/>
          <w:szCs w:val="24"/>
        </w:rPr>
        <w:t xml:space="preserve">, </w:t>
      </w:r>
      <w:r w:rsidR="00223FCE">
        <w:rPr>
          <w:rFonts w:ascii="Times New Roman" w:hAnsi="Times New Roman" w:cs="Times New Roman"/>
          <w:sz w:val="24"/>
          <w:szCs w:val="24"/>
        </w:rPr>
        <w:t xml:space="preserve">ns=not significant. </w:t>
      </w:r>
    </w:p>
    <w:p w14:paraId="663C7885" w14:textId="136BD85D" w:rsidR="00660A49" w:rsidRDefault="00660A49"/>
    <w:p w14:paraId="523A6C26" w14:textId="17F45384" w:rsidR="00636078" w:rsidRDefault="00636078">
      <w:r>
        <w:rPr>
          <w:noProof/>
        </w:rPr>
        <w:drawing>
          <wp:inline distT="0" distB="0" distL="0" distR="0" wp14:anchorId="4612AEF8" wp14:editId="6AE217D6">
            <wp:extent cx="5237932" cy="36502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166" cy="3653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479D6A" w14:textId="31D59A5B" w:rsidR="00E50910" w:rsidRDefault="00E10AD9" w:rsidP="00F372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F37266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E50910" w:rsidRPr="00F37266">
        <w:rPr>
          <w:rFonts w:ascii="Times New Roman" w:hAnsi="Times New Roman" w:cs="Times New Roman"/>
          <w:b/>
          <w:iCs/>
          <w:sz w:val="24"/>
          <w:szCs w:val="24"/>
        </w:rPr>
        <w:t xml:space="preserve">Figure </w:t>
      </w:r>
      <w:r w:rsidR="00FD25BA">
        <w:rPr>
          <w:rFonts w:ascii="Times New Roman" w:hAnsi="Times New Roman" w:cs="Times New Roman"/>
          <w:b/>
          <w:iCs/>
          <w:sz w:val="24"/>
          <w:szCs w:val="24"/>
        </w:rPr>
        <w:t>5</w:t>
      </w:r>
      <w:r w:rsidR="00E50910" w:rsidRPr="00F37266">
        <w:rPr>
          <w:rFonts w:ascii="Times New Roman" w:hAnsi="Times New Roman" w:cs="Times New Roman"/>
          <w:b/>
          <w:iCs/>
          <w:sz w:val="24"/>
          <w:szCs w:val="24"/>
        </w:rPr>
        <w:t>:</w:t>
      </w:r>
      <w:r w:rsidR="00E50910" w:rsidRPr="00F37266">
        <w:rPr>
          <w:rFonts w:ascii="Times New Roman" w:hAnsi="Times New Roman" w:cs="Times New Roman"/>
          <w:iCs/>
          <w:sz w:val="24"/>
          <w:szCs w:val="24"/>
        </w:rPr>
        <w:t xml:space="preserve"> Anti-VSA Antibodies breadth score </w:t>
      </w:r>
      <w:r w:rsidR="007F13E9" w:rsidRPr="00F37266">
        <w:rPr>
          <w:rFonts w:ascii="Times New Roman" w:hAnsi="Times New Roman" w:cs="Times New Roman"/>
          <w:iCs/>
          <w:sz w:val="24"/>
          <w:szCs w:val="24"/>
        </w:rPr>
        <w:t xml:space="preserve">among the CHMI outcome groups </w:t>
      </w:r>
      <w:r w:rsidR="007F13E9" w:rsidRPr="00F3726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(A) </w:t>
      </w:r>
      <w:r w:rsidR="007F13E9" w:rsidRPr="00F37266">
        <w:rPr>
          <w:rFonts w:ascii="Times New Roman" w:hAnsi="Times New Roman" w:cs="Times New Roman"/>
          <w:iCs/>
          <w:sz w:val="24"/>
          <w:szCs w:val="24"/>
        </w:rPr>
        <w:t xml:space="preserve">and </w:t>
      </w:r>
      <w:r w:rsidR="00E50910" w:rsidRPr="00F37266">
        <w:rPr>
          <w:rFonts w:ascii="Times New Roman" w:hAnsi="Times New Roman" w:cs="Times New Roman"/>
          <w:iCs/>
          <w:sz w:val="24"/>
          <w:szCs w:val="24"/>
        </w:rPr>
        <w:t xml:space="preserve">between treated </w:t>
      </w:r>
      <w:r w:rsidR="007F13E9" w:rsidRPr="00F37266">
        <w:rPr>
          <w:rFonts w:ascii="Times New Roman" w:hAnsi="Times New Roman" w:cs="Times New Roman"/>
          <w:iCs/>
          <w:sz w:val="24"/>
          <w:szCs w:val="24"/>
        </w:rPr>
        <w:t xml:space="preserve">and </w:t>
      </w:r>
      <w:r w:rsidR="00E50910" w:rsidRPr="00F37266">
        <w:rPr>
          <w:rFonts w:ascii="Times New Roman" w:hAnsi="Times New Roman" w:cs="Times New Roman"/>
          <w:iCs/>
          <w:sz w:val="24"/>
          <w:szCs w:val="24"/>
        </w:rPr>
        <w:t>non-treated group</w:t>
      </w:r>
      <w:r w:rsidR="007F13E9" w:rsidRPr="00F37266">
        <w:rPr>
          <w:rFonts w:ascii="Times New Roman" w:hAnsi="Times New Roman" w:cs="Times New Roman"/>
          <w:iCs/>
          <w:sz w:val="24"/>
          <w:szCs w:val="24"/>
        </w:rPr>
        <w:t>s</w:t>
      </w:r>
      <w:r w:rsidR="00E50910" w:rsidRPr="00F3726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50910" w:rsidRPr="00F37266">
        <w:rPr>
          <w:rFonts w:ascii="Times New Roman" w:hAnsi="Times New Roman" w:cs="Times New Roman"/>
          <w:b/>
          <w:bCs/>
          <w:iCs/>
          <w:sz w:val="24"/>
          <w:szCs w:val="24"/>
        </w:rPr>
        <w:t>(B).</w:t>
      </w:r>
      <w:r w:rsidR="00E50910" w:rsidRPr="00F37266">
        <w:rPr>
          <w:rFonts w:ascii="Times New Roman" w:hAnsi="Times New Roman" w:cs="Times New Roman"/>
          <w:noProof/>
          <w:sz w:val="24"/>
          <w:szCs w:val="24"/>
        </w:rPr>
        <w:t xml:space="preserve"> P-values are indicated as follows *</w:t>
      </w:r>
      <w:r w:rsidR="00E50910" w:rsidRPr="00F37266">
        <w:rPr>
          <w:rFonts w:ascii="Times New Roman" w:hAnsi="Times New Roman" w:cs="Times New Roman"/>
          <w:sz w:val="24"/>
          <w:szCs w:val="24"/>
        </w:rPr>
        <w:t xml:space="preserve"> = 0&lt;0.05, ** = &lt;0.01</w:t>
      </w:r>
      <w:r w:rsidR="00603261" w:rsidRPr="00F37266">
        <w:rPr>
          <w:rFonts w:ascii="Times New Roman" w:hAnsi="Times New Roman" w:cs="Times New Roman"/>
          <w:sz w:val="24"/>
          <w:szCs w:val="24"/>
        </w:rPr>
        <w:t>,</w:t>
      </w:r>
      <w:r w:rsidR="00E50910" w:rsidRPr="00F37266">
        <w:rPr>
          <w:rFonts w:ascii="Times New Roman" w:hAnsi="Times New Roman" w:cs="Times New Roman"/>
          <w:sz w:val="24"/>
          <w:szCs w:val="24"/>
        </w:rPr>
        <w:t xml:space="preserve"> *** = &lt;0.001</w:t>
      </w:r>
      <w:r w:rsidR="00651053" w:rsidRPr="00F37266">
        <w:rPr>
          <w:rFonts w:ascii="Times New Roman" w:hAnsi="Times New Roman" w:cs="Times New Roman"/>
          <w:sz w:val="24"/>
          <w:szCs w:val="24"/>
        </w:rPr>
        <w:t>, and **** = &lt;0.0001</w:t>
      </w:r>
      <w:r w:rsidR="00E50910" w:rsidRPr="00F37266">
        <w:rPr>
          <w:rFonts w:ascii="Times New Roman" w:hAnsi="Times New Roman" w:cs="Times New Roman"/>
          <w:sz w:val="24"/>
          <w:szCs w:val="24"/>
        </w:rPr>
        <w:t>)</w:t>
      </w:r>
      <w:r w:rsidR="002705C3" w:rsidRPr="00F37266">
        <w:rPr>
          <w:rFonts w:ascii="Times New Roman" w:hAnsi="Times New Roman" w:cs="Times New Roman"/>
          <w:sz w:val="24"/>
          <w:szCs w:val="24"/>
        </w:rPr>
        <w:t>. Samples analysed were collected a day before the challenge (C-1).</w:t>
      </w:r>
    </w:p>
    <w:p w14:paraId="6A8F726B" w14:textId="77777777" w:rsidR="00DE0C9B" w:rsidRPr="00F37266" w:rsidRDefault="00DE0C9B" w:rsidP="00F372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2B8986" w14:textId="073C0E5E" w:rsidR="00E50910" w:rsidRDefault="00C6223E">
      <w:r>
        <w:rPr>
          <w:noProof/>
        </w:rPr>
        <w:drawing>
          <wp:inline distT="0" distB="0" distL="0" distR="0" wp14:anchorId="2C8F47D5" wp14:editId="7B870E49">
            <wp:extent cx="5956610" cy="574678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750" cy="57517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ACD9F" w14:textId="09E503F6" w:rsidR="00A811F2" w:rsidRPr="00F37266" w:rsidRDefault="00E10AD9" w:rsidP="00F3726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372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003A" w:rsidRPr="00F3726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D25B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6E003A" w:rsidRPr="00F3726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E003A" w:rsidRPr="00F37266">
        <w:rPr>
          <w:rFonts w:ascii="Times New Roman" w:hAnsi="Times New Roman" w:cs="Times New Roman"/>
          <w:sz w:val="24"/>
          <w:szCs w:val="24"/>
        </w:rPr>
        <w:t xml:space="preserve"> Change in heterologous anti-VSA antibodies levels after the challenge</w:t>
      </w:r>
      <w:r w:rsidR="00A811F2" w:rsidRPr="00F37266">
        <w:rPr>
          <w:rFonts w:ascii="Times New Roman" w:hAnsi="Times New Roman" w:cs="Times New Roman"/>
          <w:sz w:val="24"/>
          <w:szCs w:val="24"/>
        </w:rPr>
        <w:t xml:space="preserve">. Comparison of anti-VSA antibody levels a day before (C-1) and </w:t>
      </w:r>
      <w:r w:rsidR="00AC5AB6" w:rsidRPr="00F37266">
        <w:rPr>
          <w:rFonts w:ascii="Times New Roman" w:hAnsi="Times New Roman" w:cs="Times New Roman"/>
          <w:sz w:val="24"/>
          <w:szCs w:val="24"/>
        </w:rPr>
        <w:t xml:space="preserve">14 days after (C+14) the challenge. </w:t>
      </w:r>
      <w:r w:rsidR="00DC6CE9" w:rsidRPr="00F37266">
        <w:rPr>
          <w:rFonts w:ascii="Times New Roman" w:hAnsi="Times New Roman" w:cs="Times New Roman"/>
          <w:sz w:val="24"/>
          <w:szCs w:val="24"/>
        </w:rPr>
        <w:t>P value</w:t>
      </w:r>
      <w:r w:rsidR="00A811F2" w:rsidRPr="00F37266">
        <w:rPr>
          <w:rFonts w:ascii="Times New Roman" w:hAnsi="Times New Roman" w:cs="Times New Roman"/>
          <w:sz w:val="24"/>
          <w:szCs w:val="24"/>
        </w:rPr>
        <w:t xml:space="preserve"> **** = &lt;0.0001</w:t>
      </w:r>
      <w:r w:rsidR="00DC6CE9" w:rsidRPr="00F37266">
        <w:rPr>
          <w:rFonts w:ascii="Times New Roman" w:hAnsi="Times New Roman" w:cs="Times New Roman"/>
          <w:sz w:val="24"/>
          <w:szCs w:val="24"/>
        </w:rPr>
        <w:t xml:space="preserve">, </w:t>
      </w:r>
      <w:r w:rsidR="00911FDB" w:rsidRPr="00F37266">
        <w:rPr>
          <w:rFonts w:ascii="Times New Roman" w:hAnsi="Times New Roman" w:cs="Times New Roman"/>
          <w:sz w:val="24"/>
          <w:szCs w:val="24"/>
        </w:rPr>
        <w:t>ns= not significant</w:t>
      </w:r>
    </w:p>
    <w:sectPr w:rsidR="00A811F2" w:rsidRPr="00F372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184"/>
    <w:rsid w:val="00033156"/>
    <w:rsid w:val="00037E68"/>
    <w:rsid w:val="000856C6"/>
    <w:rsid w:val="000B2C0C"/>
    <w:rsid w:val="000F7D77"/>
    <w:rsid w:val="00143447"/>
    <w:rsid w:val="00213022"/>
    <w:rsid w:val="00213379"/>
    <w:rsid w:val="00213F63"/>
    <w:rsid w:val="00223FCE"/>
    <w:rsid w:val="002705C3"/>
    <w:rsid w:val="002B1CB6"/>
    <w:rsid w:val="00317639"/>
    <w:rsid w:val="003218E2"/>
    <w:rsid w:val="003264DD"/>
    <w:rsid w:val="003D679F"/>
    <w:rsid w:val="004204F5"/>
    <w:rsid w:val="00423610"/>
    <w:rsid w:val="00437D65"/>
    <w:rsid w:val="00450330"/>
    <w:rsid w:val="00486ADB"/>
    <w:rsid w:val="004D4FF6"/>
    <w:rsid w:val="004E5090"/>
    <w:rsid w:val="0050453A"/>
    <w:rsid w:val="00512F72"/>
    <w:rsid w:val="00524DFB"/>
    <w:rsid w:val="00553622"/>
    <w:rsid w:val="00573153"/>
    <w:rsid w:val="005B08AF"/>
    <w:rsid w:val="005E1696"/>
    <w:rsid w:val="005E3E53"/>
    <w:rsid w:val="005F19A3"/>
    <w:rsid w:val="00603261"/>
    <w:rsid w:val="0063047B"/>
    <w:rsid w:val="00636078"/>
    <w:rsid w:val="00644559"/>
    <w:rsid w:val="00651053"/>
    <w:rsid w:val="00660A49"/>
    <w:rsid w:val="006B23C0"/>
    <w:rsid w:val="006E003A"/>
    <w:rsid w:val="006F76F6"/>
    <w:rsid w:val="00720BFC"/>
    <w:rsid w:val="007271DC"/>
    <w:rsid w:val="007662C4"/>
    <w:rsid w:val="007C1F7A"/>
    <w:rsid w:val="007E5C7C"/>
    <w:rsid w:val="007F13E9"/>
    <w:rsid w:val="0081436F"/>
    <w:rsid w:val="00896F0C"/>
    <w:rsid w:val="008F4C87"/>
    <w:rsid w:val="00911FDB"/>
    <w:rsid w:val="009166F7"/>
    <w:rsid w:val="009277D1"/>
    <w:rsid w:val="0093227D"/>
    <w:rsid w:val="00956E49"/>
    <w:rsid w:val="00962362"/>
    <w:rsid w:val="00A2759E"/>
    <w:rsid w:val="00A44405"/>
    <w:rsid w:val="00A503D5"/>
    <w:rsid w:val="00A72357"/>
    <w:rsid w:val="00A811F2"/>
    <w:rsid w:val="00AB1432"/>
    <w:rsid w:val="00AC5AB6"/>
    <w:rsid w:val="00AD25FB"/>
    <w:rsid w:val="00B13184"/>
    <w:rsid w:val="00B824D0"/>
    <w:rsid w:val="00B92CB0"/>
    <w:rsid w:val="00BB0893"/>
    <w:rsid w:val="00BC4B50"/>
    <w:rsid w:val="00C122F1"/>
    <w:rsid w:val="00C6223E"/>
    <w:rsid w:val="00C71738"/>
    <w:rsid w:val="00C801CA"/>
    <w:rsid w:val="00CB680E"/>
    <w:rsid w:val="00CE0414"/>
    <w:rsid w:val="00CE0F8C"/>
    <w:rsid w:val="00D00273"/>
    <w:rsid w:val="00D12277"/>
    <w:rsid w:val="00D262DC"/>
    <w:rsid w:val="00D9022E"/>
    <w:rsid w:val="00D95DE2"/>
    <w:rsid w:val="00DC020C"/>
    <w:rsid w:val="00DC6CE9"/>
    <w:rsid w:val="00DE0C9B"/>
    <w:rsid w:val="00E105B7"/>
    <w:rsid w:val="00E10AD9"/>
    <w:rsid w:val="00E35DFE"/>
    <w:rsid w:val="00E50910"/>
    <w:rsid w:val="00F37266"/>
    <w:rsid w:val="00FD0EE3"/>
    <w:rsid w:val="00FD25BA"/>
    <w:rsid w:val="00FF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3192D"/>
  <w15:chartTrackingRefBased/>
  <w15:docId w15:val="{18256B84-3597-408E-A8E1-38F3EA9C2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3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E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EE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F0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11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38284C8162D646B020DD1D2D4D9551" ma:contentTypeVersion="13" ma:contentTypeDescription="Create a new document." ma:contentTypeScope="" ma:versionID="bb62ca411fd534ea49674cd9dc292e99">
  <xsd:schema xmlns:xsd="http://www.w3.org/2001/XMLSchema" xmlns:xs="http://www.w3.org/2001/XMLSchema" xmlns:p="http://schemas.microsoft.com/office/2006/metadata/properties" xmlns:ns3="7dd69493-5b29-48e0-af60-38760718e2fc" xmlns:ns4="8a36620a-af53-4c32-80b9-18eea1e409a3" targetNamespace="http://schemas.microsoft.com/office/2006/metadata/properties" ma:root="true" ma:fieldsID="c2ef7aa7f104439cd1db2c0c020037c6" ns3:_="" ns4:_="">
    <xsd:import namespace="7dd69493-5b29-48e0-af60-38760718e2fc"/>
    <xsd:import namespace="8a36620a-af53-4c32-80b9-18eea1e409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d69493-5b29-48e0-af60-38760718e2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36620a-af53-4c32-80b9-18eea1e409a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E87072A-86B6-420F-A65E-4A2ECEA1FA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9989C3-432B-4AEC-B5BC-AB471D896B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d69493-5b29-48e0-af60-38760718e2fc"/>
    <ds:schemaRef ds:uri="8a36620a-af53-4c32-80b9-18eea1e409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06DFE33-249A-4E79-835E-69BE57D0ABF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Kinyua</dc:creator>
  <cp:keywords/>
  <dc:description/>
  <cp:lastModifiedBy>Megan Bond</cp:lastModifiedBy>
  <cp:revision>2</cp:revision>
  <dcterms:created xsi:type="dcterms:W3CDTF">2022-04-27T16:28:00Z</dcterms:created>
  <dcterms:modified xsi:type="dcterms:W3CDTF">2022-04-2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38284C8162D646B020DD1D2D4D9551</vt:lpwstr>
  </property>
</Properties>
</file>